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82A" w:rsidRDefault="005B3833">
      <w:r>
        <w:t xml:space="preserve">Appendix </w:t>
      </w:r>
      <w:proofErr w:type="gramStart"/>
      <w:r>
        <w:t>1 :</w:t>
      </w:r>
      <w:proofErr w:type="gramEnd"/>
      <w:r>
        <w:t xml:space="preserve"> </w:t>
      </w:r>
      <w:r w:rsidRPr="005B3833">
        <w:t>SLT files of foot models for 3D printing</w:t>
      </w:r>
    </w:p>
    <w:p w:rsidR="005B3833" w:rsidRDefault="005B3833"/>
    <w:p w:rsidR="005B3833" w:rsidRDefault="005B3833">
      <w:r>
        <w:t xml:space="preserve">Appendix </w:t>
      </w:r>
      <w:proofErr w:type="gramStart"/>
      <w:r>
        <w:t>2 :</w:t>
      </w:r>
      <w:proofErr w:type="gramEnd"/>
      <w:r>
        <w:t xml:space="preserve"> </w:t>
      </w:r>
      <w:r w:rsidRPr="005B3833">
        <w:t>F</w:t>
      </w:r>
      <w:bookmarkStart w:id="0" w:name="_GoBack"/>
      <w:bookmarkEnd w:id="0"/>
      <w:r w:rsidRPr="005B3833">
        <w:t>PI-6 instructional video: performing and scoring guide</w:t>
      </w:r>
    </w:p>
    <w:sectPr w:rsidR="005B38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44483"/>
    <w:rsid w:val="002B38FA"/>
    <w:rsid w:val="00363618"/>
    <w:rsid w:val="005B3833"/>
    <w:rsid w:val="00E44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B3D80"/>
  <w15:chartTrackingRefBased/>
  <w15:docId w15:val="{D4BCA6B8-C7DB-4F35-8ABE-FFFBB2C96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204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mal Mohaideen  M</dc:creator>
  <cp:keywords/>
  <dc:description/>
  <cp:lastModifiedBy>Hajmal Mohaideen  M</cp:lastModifiedBy>
  <cp:revision>2</cp:revision>
  <dcterms:created xsi:type="dcterms:W3CDTF">2025-06-10T01:39:00Z</dcterms:created>
  <dcterms:modified xsi:type="dcterms:W3CDTF">2025-06-10T01:40:00Z</dcterms:modified>
</cp:coreProperties>
</file>